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2C70BB6B" w:rsidP="10031862" w:rsidRDefault="2C70BB6B" w14:paraId="06C9B09C" w14:textId="26297589">
      <w:pPr>
        <w:spacing w:before="0" w:beforeAutospacing="off" w:after="160" w:afterAutospacing="off" w:line="480" w:lineRule="auto"/>
        <w:jc w:val="center"/>
      </w:pPr>
      <w:r w:rsidRPr="10031862" w:rsidR="2C70BB6B">
        <w:rPr>
          <w:rFonts w:ascii="Times New Roman" w:hAnsi="Times New Roman" w:eastAsia="Times New Roman" w:cs="Times New Roman"/>
          <w:b w:val="1"/>
          <w:bCs w:val="1"/>
          <w:i w:val="1"/>
          <w:iCs w:val="1"/>
          <w:noProof w:val="0"/>
          <w:sz w:val="24"/>
          <w:szCs w:val="24"/>
          <w:lang w:val="en-GB"/>
        </w:rPr>
        <w:t xml:space="preserve">“I don't know how, if, it's ever going to end”: </w:t>
      </w:r>
      <w:r w:rsidRPr="10031862" w:rsidR="2C70BB6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>Narratives of caring for someone with an enduring eating disorder</w:t>
      </w:r>
    </w:p>
    <w:p w:rsidR="009368BB" w:rsidP="6A9CF582" w:rsidRDefault="009368BB" w14:paraId="5FC5C647" w14:textId="77777777">
      <w:pPr>
        <w:spacing w:line="360" w:lineRule="auto"/>
        <w:rPr>
          <w:rFonts w:ascii="Times" w:hAnsi="Times" w:eastAsia="Times" w:cs="Times"/>
          <w:b/>
          <w:bCs/>
          <w:sz w:val="24"/>
          <w:szCs w:val="24"/>
        </w:rPr>
      </w:pPr>
    </w:p>
    <w:p w:rsidR="003F5D23" w:rsidP="47CC3684" w:rsidRDefault="00FE1F0E" w14:paraId="553CD8FA" w14:textId="4EAAB7A8">
      <w:pPr>
        <w:spacing w:line="360" w:lineRule="auto"/>
        <w:jc w:val="center"/>
        <w:rPr>
          <w:rFonts w:ascii="Times" w:hAnsi="Times" w:eastAsia="Times" w:cs="Times"/>
          <w:b/>
          <w:bCs/>
          <w:sz w:val="20"/>
          <w:szCs w:val="20"/>
        </w:rPr>
      </w:pPr>
      <w:r>
        <w:rPr>
          <w:rFonts w:ascii="Times" w:hAnsi="Times" w:eastAsia="Times" w:cs="Times"/>
          <w:b/>
          <w:bCs/>
          <w:sz w:val="20"/>
          <w:szCs w:val="20"/>
        </w:rPr>
        <w:t>Supplementary Material 1</w:t>
      </w:r>
      <w:r w:rsidRPr="47CC3684" w:rsidR="412B8E90">
        <w:rPr>
          <w:rFonts w:ascii="Times" w:hAnsi="Times" w:eastAsia="Times" w:cs="Times"/>
          <w:b/>
          <w:bCs/>
          <w:sz w:val="20"/>
          <w:szCs w:val="20"/>
        </w:rPr>
        <w:t xml:space="preserve"> – Interview Schedule</w:t>
      </w:r>
    </w:p>
    <w:p w:rsidR="003F5D23" w:rsidP="47CC3684" w:rsidRDefault="412B8E90" w14:paraId="79F80331" w14:textId="10BFB569">
      <w:pPr>
        <w:spacing w:line="360" w:lineRule="auto"/>
        <w:rPr>
          <w:rFonts w:ascii="Times" w:hAnsi="Times" w:eastAsia="Times" w:cs="Times"/>
          <w:i/>
          <w:iCs/>
          <w:sz w:val="20"/>
          <w:szCs w:val="20"/>
        </w:rPr>
      </w:pPr>
      <w:r w:rsidRPr="47CC3684">
        <w:rPr>
          <w:rFonts w:ascii="Times" w:hAnsi="Times" w:eastAsia="Times" w:cs="Times"/>
          <w:sz w:val="20"/>
          <w:szCs w:val="20"/>
        </w:rPr>
        <w:t xml:space="preserve">Following an explanation of the research and some brief engagement, interviews began with the question: </w:t>
      </w:r>
      <w:r w:rsidRPr="47CC3684">
        <w:rPr>
          <w:rFonts w:ascii="Times" w:hAnsi="Times" w:eastAsia="Times" w:cs="Times"/>
          <w:i/>
          <w:iCs/>
          <w:sz w:val="20"/>
          <w:szCs w:val="20"/>
        </w:rPr>
        <w:t>Can you tell me about your story of caregiving, starting from the very beginning, as you define it, and taking me through to the present day?</w:t>
      </w:r>
    </w:p>
    <w:p w:rsidR="003F5D23" w:rsidP="47CC3684" w:rsidRDefault="412B8E90" w14:paraId="013330E4" w14:textId="14D10854">
      <w:pPr>
        <w:spacing w:line="360" w:lineRule="auto"/>
        <w:rPr>
          <w:rFonts w:ascii="Times" w:hAnsi="Times" w:eastAsia="Times" w:cs="Times"/>
          <w:sz w:val="20"/>
          <w:szCs w:val="20"/>
        </w:rPr>
      </w:pPr>
      <w:r w:rsidRPr="47CC3684">
        <w:rPr>
          <w:rFonts w:ascii="Times" w:hAnsi="Times" w:eastAsia="Times" w:cs="Times"/>
          <w:sz w:val="20"/>
          <w:szCs w:val="20"/>
        </w:rPr>
        <w:t xml:space="preserve">Prompts and questions were used throughout in the following ways: </w:t>
      </w:r>
    </w:p>
    <w:p w:rsidR="003F5D23" w:rsidP="47CC3684" w:rsidRDefault="412B8E90" w14:paraId="2EDE36E2" w14:textId="3078B436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eastAsia="Times" w:cs="Times"/>
          <w:i/>
          <w:iCs/>
          <w:sz w:val="20"/>
          <w:szCs w:val="20"/>
        </w:rPr>
      </w:pPr>
      <w:r w:rsidRPr="47CC3684">
        <w:rPr>
          <w:rFonts w:ascii="Times" w:hAnsi="Times" w:eastAsia="Times" w:cs="Times"/>
          <w:sz w:val="20"/>
          <w:szCs w:val="20"/>
        </w:rPr>
        <w:t xml:space="preserve">To elicit and clarify a timeline of events, e.g. </w:t>
      </w:r>
      <w:r w:rsidRPr="47CC3684">
        <w:rPr>
          <w:rFonts w:ascii="Times" w:hAnsi="Times" w:eastAsia="Times" w:cs="Times"/>
          <w:i/>
          <w:iCs/>
          <w:sz w:val="20"/>
          <w:szCs w:val="20"/>
        </w:rPr>
        <w:t>Could you tell me about what happened next?</w:t>
      </w:r>
    </w:p>
    <w:p w:rsidR="003F5D23" w:rsidP="47CC3684" w:rsidRDefault="412B8E90" w14:paraId="6E7203D1" w14:textId="6B490E8E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eastAsia="Times" w:cs="Times"/>
          <w:i/>
          <w:iCs/>
          <w:sz w:val="20"/>
          <w:szCs w:val="20"/>
        </w:rPr>
      </w:pPr>
      <w:r w:rsidRPr="47CC3684">
        <w:rPr>
          <w:rFonts w:ascii="Times" w:hAnsi="Times" w:eastAsia="Times" w:cs="Times"/>
          <w:sz w:val="20"/>
          <w:szCs w:val="20"/>
        </w:rPr>
        <w:t xml:space="preserve">To elicit further details, e.g. </w:t>
      </w:r>
      <w:r w:rsidRPr="47CC3684">
        <w:rPr>
          <w:rFonts w:ascii="Times" w:hAnsi="Times" w:eastAsia="Times" w:cs="Times"/>
          <w:i/>
          <w:iCs/>
          <w:sz w:val="20"/>
          <w:szCs w:val="20"/>
        </w:rPr>
        <w:t>Could you tell me more about that?</w:t>
      </w:r>
    </w:p>
    <w:p w:rsidR="003F5D23" w:rsidP="47CC3684" w:rsidRDefault="412B8E90" w14:paraId="65FB1138" w14:textId="42A3989B">
      <w:pPr>
        <w:pStyle w:val="ListParagraph"/>
        <w:numPr>
          <w:ilvl w:val="0"/>
          <w:numId w:val="3"/>
        </w:numPr>
        <w:spacing w:after="0" w:line="360" w:lineRule="auto"/>
        <w:rPr>
          <w:rFonts w:ascii="Times" w:hAnsi="Times" w:eastAsia="Times" w:cs="Times"/>
          <w:sz w:val="20"/>
          <w:szCs w:val="20"/>
        </w:rPr>
      </w:pPr>
      <w:r w:rsidRPr="47CC3684">
        <w:rPr>
          <w:rFonts w:ascii="Times" w:hAnsi="Times" w:eastAsia="Times" w:cs="Times"/>
          <w:sz w:val="20"/>
          <w:szCs w:val="20"/>
        </w:rPr>
        <w:t xml:space="preserve">To understand associated emotions and the meanings carers ascribed to experiences, e.g. </w:t>
      </w:r>
      <w:r w:rsidRPr="47CC3684">
        <w:rPr>
          <w:rFonts w:ascii="Times" w:hAnsi="Times" w:eastAsia="Times" w:cs="Times"/>
          <w:i/>
          <w:iCs/>
          <w:sz w:val="20"/>
          <w:szCs w:val="20"/>
        </w:rPr>
        <w:t>What was that like for you?</w:t>
      </w:r>
      <w:r w:rsidRPr="47CC3684">
        <w:rPr>
          <w:rFonts w:ascii="Times" w:hAnsi="Times" w:eastAsia="Times" w:cs="Times"/>
          <w:sz w:val="20"/>
          <w:szCs w:val="20"/>
        </w:rPr>
        <w:t xml:space="preserve"> </w:t>
      </w:r>
    </w:p>
    <w:p w:rsidR="003F5D23" w:rsidP="47CC3684" w:rsidRDefault="412B8E90" w14:paraId="0BA2F0C4" w14:textId="54B12CBA">
      <w:pPr>
        <w:spacing w:line="360" w:lineRule="auto"/>
        <w:rPr>
          <w:rFonts w:ascii="Times" w:hAnsi="Times" w:eastAsia="Times" w:cs="Times"/>
          <w:sz w:val="20"/>
          <w:szCs w:val="20"/>
        </w:rPr>
      </w:pPr>
      <w:r w:rsidRPr="47CC3684">
        <w:rPr>
          <w:rFonts w:ascii="Times" w:hAnsi="Times" w:eastAsia="Times" w:cs="Times"/>
          <w:sz w:val="20"/>
          <w:szCs w:val="20"/>
        </w:rPr>
        <w:t xml:space="preserve">On occasion, the interviewer used reflective listening and paraphrasing techniques to convey to carers that their experiences had been heard, though contributions from the interviewer were minimal. </w:t>
      </w:r>
    </w:p>
    <w:p w:rsidR="003F5D23" w:rsidP="47CC3684" w:rsidRDefault="412B8E90" w14:paraId="4EAD6A9D" w14:textId="1D9FEF4A">
      <w:pPr>
        <w:spacing w:line="360" w:lineRule="auto"/>
        <w:rPr>
          <w:rFonts w:ascii="Times" w:hAnsi="Times" w:eastAsia="Times" w:cs="Times"/>
          <w:i/>
          <w:iCs/>
          <w:sz w:val="20"/>
          <w:szCs w:val="20"/>
        </w:rPr>
      </w:pPr>
      <w:r w:rsidRPr="47CC3684">
        <w:rPr>
          <w:rFonts w:ascii="Times" w:hAnsi="Times" w:eastAsia="Times" w:cs="Times"/>
          <w:sz w:val="20"/>
          <w:szCs w:val="20"/>
        </w:rPr>
        <w:t xml:space="preserve">Once carers had described a narrative of experiences up until the present day, they were then asked about how they understood their role into the future (e.g., </w:t>
      </w:r>
      <w:r w:rsidRPr="47CC3684">
        <w:rPr>
          <w:rFonts w:ascii="Times" w:hAnsi="Times" w:eastAsia="Times" w:cs="Times"/>
          <w:i/>
          <w:iCs/>
          <w:sz w:val="20"/>
          <w:szCs w:val="20"/>
        </w:rPr>
        <w:t xml:space="preserve">What do you envision moving forward?). </w:t>
      </w:r>
    </w:p>
    <w:p w:rsidR="003F5D23" w:rsidP="47CC3684" w:rsidRDefault="412B8E90" w14:paraId="1B4728BD" w14:textId="50E8D9E8">
      <w:pPr>
        <w:spacing w:line="360" w:lineRule="auto"/>
        <w:rPr>
          <w:rFonts w:ascii="Times" w:hAnsi="Times" w:eastAsia="Times" w:cs="Times"/>
          <w:i/>
          <w:iCs/>
          <w:sz w:val="20"/>
          <w:szCs w:val="20"/>
        </w:rPr>
      </w:pPr>
      <w:r w:rsidRPr="47CC3684">
        <w:rPr>
          <w:rFonts w:ascii="Times" w:hAnsi="Times" w:eastAsia="Times" w:cs="Times"/>
          <w:sz w:val="20"/>
          <w:szCs w:val="20"/>
        </w:rPr>
        <w:t xml:space="preserve">Finally, interviews were closed by asking participants: </w:t>
      </w:r>
      <w:r w:rsidRPr="47CC3684">
        <w:rPr>
          <w:rFonts w:ascii="Times" w:hAnsi="Times" w:eastAsia="Times" w:cs="Times"/>
          <w:i/>
          <w:iCs/>
          <w:sz w:val="20"/>
          <w:szCs w:val="20"/>
        </w:rPr>
        <w:t>What was it like for you to tell this story?</w:t>
      </w:r>
      <w:r>
        <w:br/>
      </w:r>
    </w:p>
    <w:p w:rsidR="003F5D23" w:rsidP="47CC3684" w:rsidRDefault="003F5D23" w14:paraId="5E5787A5" w14:textId="591E58CD">
      <w:pPr>
        <w:spacing w:line="360" w:lineRule="auto"/>
        <w:rPr>
          <w:rFonts w:ascii="Times" w:hAnsi="Times" w:eastAsia="Times" w:cs="Times"/>
          <w:b/>
          <w:bCs/>
          <w:sz w:val="24"/>
          <w:szCs w:val="24"/>
        </w:rPr>
      </w:pPr>
    </w:p>
    <w:sectPr w:rsidR="003F5D23">
      <w:footerReference w:type="default" r:id="rId10"/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368BB" w:rsidP="009368BB" w:rsidRDefault="009368BB" w14:paraId="03A7E87C" w14:textId="77777777">
      <w:pPr>
        <w:spacing w:after="0" w:line="240" w:lineRule="auto"/>
      </w:pPr>
      <w:r>
        <w:separator/>
      </w:r>
    </w:p>
  </w:endnote>
  <w:endnote w:type="continuationSeparator" w:id="0">
    <w:p w:rsidR="009368BB" w:rsidP="009368BB" w:rsidRDefault="009368BB" w14:paraId="34979B5C" w14:textId="77777777">
      <w:pPr>
        <w:spacing w:after="0" w:line="240" w:lineRule="auto"/>
      </w:pPr>
      <w:r>
        <w:continuationSeparator/>
      </w:r>
    </w:p>
  </w:endnote>
  <w:endnote w:type="continuationNotice" w:id="1">
    <w:p w:rsidR="009E7AB5" w:rsidRDefault="009E7AB5" w14:paraId="4F89908C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9754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68BB" w:rsidRDefault="009368BB" w14:paraId="1785748F" w14:textId="7EDFF5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368BB" w:rsidRDefault="009368BB" w14:paraId="04B6B1C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368BB" w:rsidP="009368BB" w:rsidRDefault="009368BB" w14:paraId="5EC09A32" w14:textId="77777777">
      <w:pPr>
        <w:spacing w:after="0" w:line="240" w:lineRule="auto"/>
      </w:pPr>
      <w:r>
        <w:separator/>
      </w:r>
    </w:p>
  </w:footnote>
  <w:footnote w:type="continuationSeparator" w:id="0">
    <w:p w:rsidR="009368BB" w:rsidP="009368BB" w:rsidRDefault="009368BB" w14:paraId="0E530E1B" w14:textId="77777777">
      <w:pPr>
        <w:spacing w:after="0" w:line="240" w:lineRule="auto"/>
      </w:pPr>
      <w:r>
        <w:continuationSeparator/>
      </w:r>
    </w:p>
  </w:footnote>
  <w:footnote w:type="continuationNotice" w:id="1">
    <w:p w:rsidR="009E7AB5" w:rsidRDefault="009E7AB5" w14:paraId="4667DAC3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BC6A8"/>
    <w:multiLevelType w:val="hybridMultilevel"/>
    <w:tmpl w:val="0EAEA42A"/>
    <w:lvl w:ilvl="0" w:tplc="63C4E4B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36248C8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25E028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5E4485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278E5E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BD8AA5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DA4C29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DEC2AD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9067BE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C4FB86E"/>
    <w:multiLevelType w:val="hybridMultilevel"/>
    <w:tmpl w:val="C77EAA44"/>
    <w:lvl w:ilvl="0" w:tplc="A4F4B4D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253E009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352708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A5ACC0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59440C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FCCE28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426E29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DF44A9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A50040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94A6FC5"/>
    <w:multiLevelType w:val="hybridMultilevel"/>
    <w:tmpl w:val="393AD6D6"/>
    <w:lvl w:ilvl="0" w:tplc="6106BDF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4622FE1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4D899F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F28FED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1327C8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D785D4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19C08A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16EDF5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358144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53376579">
    <w:abstractNumId w:val="0"/>
  </w:num>
  <w:num w:numId="2" w16cid:durableId="1809129770">
    <w:abstractNumId w:val="2"/>
  </w:num>
  <w:num w:numId="3" w16cid:durableId="584267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BB48E84"/>
    <w:rsid w:val="00185DE4"/>
    <w:rsid w:val="003F5D23"/>
    <w:rsid w:val="006A1907"/>
    <w:rsid w:val="009368BB"/>
    <w:rsid w:val="009E7AB5"/>
    <w:rsid w:val="00EB54B2"/>
    <w:rsid w:val="00F2113D"/>
    <w:rsid w:val="00FE1F0E"/>
    <w:rsid w:val="10031862"/>
    <w:rsid w:val="2C70BB6B"/>
    <w:rsid w:val="412B8E90"/>
    <w:rsid w:val="47CC3684"/>
    <w:rsid w:val="57412AED"/>
    <w:rsid w:val="5BB48E84"/>
    <w:rsid w:val="61D37DF9"/>
    <w:rsid w:val="6589D2D5"/>
    <w:rsid w:val="6A9CF582"/>
    <w:rsid w:val="74EAF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8E84"/>
  <w15:chartTrackingRefBased/>
  <w15:docId w15:val="{63B76970-76E6-4385-AC7E-5B41D75A8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8BB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368BB"/>
  </w:style>
  <w:style w:type="paragraph" w:styleId="Footer">
    <w:name w:val="footer"/>
    <w:basedOn w:val="Normal"/>
    <w:link w:val="FooterChar"/>
    <w:uiPriority w:val="99"/>
    <w:unhideWhenUsed/>
    <w:rsid w:val="009368BB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36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glossaryDocument" Target="glossary/document.xml" Id="R26f102498a234d5b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d67293-f680-48d0-9b69-f85ad86c669a}"/>
      </w:docPartPr>
      <w:docPartBody>
        <w:p w14:paraId="1B2701AD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3ECA166BF1EC4786CD79FC173BA86C" ma:contentTypeVersion="20" ma:contentTypeDescription="Create a new document." ma:contentTypeScope="" ma:versionID="b614c2a7c9b484451b80e0307cbcf819">
  <xsd:schema xmlns:xsd="http://www.w3.org/2001/XMLSchema" xmlns:xs="http://www.w3.org/2001/XMLSchema" xmlns:p="http://schemas.microsoft.com/office/2006/metadata/properties" xmlns:ns2="b15b2b2c-30c7-4662-b243-dacfd4144c63" xmlns:ns3="12829ca4-0385-4523-9b4f-cacf3f5ee675" targetNamespace="http://schemas.microsoft.com/office/2006/metadata/properties" ma:root="true" ma:fieldsID="ad95c60d297642a9fdd10750bf9c5ee7" ns2:_="" ns3:_="">
    <xsd:import namespace="b15b2b2c-30c7-4662-b243-dacfd4144c63"/>
    <xsd:import namespace="12829ca4-0385-4523-9b4f-cacf3f5ee6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Owne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UploadedtoRis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b2b2c-30c7-4662-b243-dacfd4144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Owner" ma:index="16" nillable="true" ma:displayName="Owner" ma:format="Dropdown" ma:list="UserInfo" ma:SharePointGroup="0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UploadedtoRise" ma:index="25" nillable="true" ma:displayName="Uploaded to Rise" ma:format="Dropdown" ma:internalName="UploadedtoRise">
      <xsd:simpleType>
        <xsd:restriction base="dms:Text">
          <xsd:maxLength value="255"/>
        </xsd:restriction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29ca4-0385-4523-9b4f-cacf3f5ee6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9421dd7-939e-4322-a262-2bffbeda544a}" ma:internalName="TaxCatchAll" ma:showField="CatchAllData" ma:web="12829ca4-0385-4523-9b4f-cacf3f5ee6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15b2b2c-30c7-4662-b243-dacfd4144c63">
      <Terms xmlns="http://schemas.microsoft.com/office/infopath/2007/PartnerControls"/>
    </lcf76f155ced4ddcb4097134ff3c332f>
    <TaxCatchAll xmlns="12829ca4-0385-4523-9b4f-cacf3f5ee675" xsi:nil="true"/>
    <Owner xmlns="b15b2b2c-30c7-4662-b243-dacfd4144c63">
      <UserInfo>
        <DisplayName/>
        <AccountId xsi:nil="true"/>
        <AccountType/>
      </UserInfo>
    </Owner>
    <UploadedtoRise xmlns="b15b2b2c-30c7-4662-b243-dacfd4144c63" xsi:nil="true"/>
  </documentManagement>
</p:properties>
</file>

<file path=customXml/itemProps1.xml><?xml version="1.0" encoding="utf-8"?>
<ds:datastoreItem xmlns:ds="http://schemas.openxmlformats.org/officeDocument/2006/customXml" ds:itemID="{39D99DF6-6ECF-4D86-A10C-90BA367D45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9DCAA9-1F04-4588-BB4C-C75E82E45C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5b2b2c-30c7-4662-b243-dacfd4144c63"/>
    <ds:schemaRef ds:uri="12829ca4-0385-4523-9b4f-cacf3f5ee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179FA9-135E-41BE-A622-306A0EE054F3}">
  <ds:schemaRefs>
    <ds:schemaRef ds:uri="http://purl.org/dc/dcmitype/"/>
    <ds:schemaRef ds:uri="http://schemas.microsoft.com/office/2006/documentManagement/types"/>
    <ds:schemaRef ds:uri="12829ca4-0385-4523-9b4f-cacf3f5ee675"/>
    <ds:schemaRef ds:uri="b15b2b2c-30c7-4662-b243-dacfd4144c63"/>
    <ds:schemaRef ds:uri="http://www.w3.org/XML/1998/namespace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Vatter</dc:creator>
  <cp:keywords/>
  <dc:description/>
  <cp:lastModifiedBy>Sabina Vatter</cp:lastModifiedBy>
  <cp:revision>8</cp:revision>
  <dcterms:created xsi:type="dcterms:W3CDTF">2023-09-26T20:51:00Z</dcterms:created>
  <dcterms:modified xsi:type="dcterms:W3CDTF">2024-05-07T06:1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ECA166BF1EC4786CD79FC173BA86C</vt:lpwstr>
  </property>
  <property fmtid="{D5CDD505-2E9C-101B-9397-08002B2CF9AE}" pid="3" name="MediaServiceImageTags">
    <vt:lpwstr/>
  </property>
</Properties>
</file>